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B1" w:rsidRPr="005354D5" w:rsidRDefault="005274B1" w:rsidP="005274B1">
      <w:pPr>
        <w:spacing w:after="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Table </w:t>
      </w:r>
      <w:r w:rsidR="00D977BF">
        <w:rPr>
          <w:b/>
          <w:sz w:val="24"/>
          <w:szCs w:val="24"/>
          <w:lang w:val="en-GB"/>
        </w:rPr>
        <w:t>S1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8"/>
        <w:gridCol w:w="346"/>
        <w:gridCol w:w="3268"/>
        <w:gridCol w:w="1087"/>
        <w:gridCol w:w="897"/>
      </w:tblGrid>
      <w:tr w:rsidR="005274B1" w:rsidRPr="00F157DC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5354D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5354D5">
              <w:rPr>
                <w:rFonts w:ascii="Arial" w:hAnsi="Arial" w:cs="Arial"/>
                <w:b/>
                <w:sz w:val="18"/>
                <w:szCs w:val="19"/>
                <w:lang w:val="en-GB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F81A8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5354D5">
              <w:rPr>
                <w:rFonts w:ascii="Arial" w:hAnsi="Arial" w:cs="Arial"/>
                <w:b/>
                <w:sz w:val="18"/>
                <w:szCs w:val="19"/>
                <w:lang w:val="en-GB"/>
              </w:rPr>
              <w:t xml:space="preserve">Primer </w:t>
            </w:r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sequen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F81A8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Annealing</w:t>
            </w:r>
          </w:p>
          <w:p w:rsidR="005274B1" w:rsidRPr="00F81A8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T (°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F81A8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Product</w:t>
            </w:r>
          </w:p>
          <w:p w:rsidR="005274B1" w:rsidRPr="00F81A85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9"/>
                <w:lang w:val="en-GB"/>
              </w:rPr>
            </w:pPr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(</w:t>
            </w:r>
            <w:proofErr w:type="spellStart"/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bp</w:t>
            </w:r>
            <w:proofErr w:type="spellEnd"/>
            <w:r w:rsidRPr="00F81A85">
              <w:rPr>
                <w:rFonts w:ascii="Arial" w:hAnsi="Arial" w:cs="Arial"/>
                <w:b/>
                <w:sz w:val="18"/>
                <w:szCs w:val="19"/>
                <w:lang w:val="en-GB"/>
              </w:rPr>
              <w:t>)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E170A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psaF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3661E9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489015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Phosotystem</w:t>
            </w:r>
            <w:proofErr w:type="spellEnd"/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 I subunit 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Eucalyptus grandis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5’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–GCTCAAGAAGCTGGAGTCGT–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5’–TGCTTGCCGTAGTTGTCGAA–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14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psbA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BF05C3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502172942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Photosystem II subunit A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proofErr w:type="spellStart"/>
            <w:r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Cicer</w:t>
            </w:r>
            <w:proofErr w:type="spellEnd"/>
            <w:r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arietinum</w:t>
            </w: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5’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AGAGAGACGCGAAAGCGAAA–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5’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GGGCAGCAATGAAAGCGATA–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191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petC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726BC2">
              <w:rPr>
                <w:lang w:val="en-GB"/>
              </w:rPr>
              <w:t xml:space="preserve"> </w:t>
            </w:r>
            <w:r w:rsidRPr="005533D5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364431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Cyrochrome</w:t>
            </w:r>
            <w:proofErr w:type="spellEnd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b6f</w:t>
            </w:r>
            <w:proofErr w:type="spellEnd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 xml:space="preserve"> subunit </w:t>
            </w: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Rieske</w:t>
            </w:r>
            <w:proofErr w:type="spellEnd"/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grandis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5’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GAAGGAAAGGTGCTGGTGGT–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5’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CCGTATGTTGCCAGCGTTTT–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n-GB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71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E170A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0E170A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pet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E</w:t>
            </w:r>
            <w:proofErr w:type="spellEnd"/>
            <w:r w:rsidRPr="000E170A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5533D5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379677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0E170A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Plastocyanin</w:t>
            </w:r>
            <w:proofErr w:type="spellEnd"/>
          </w:p>
          <w:p w:rsidR="005274B1" w:rsidRPr="000E170A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E170A">
              <w:rPr>
                <w:rFonts w:ascii="Arial" w:hAnsi="Arial" w:cs="Arial"/>
                <w:sz w:val="18"/>
                <w:szCs w:val="20"/>
                <w:lang w:val="en-GB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0E170A">
              <w:rPr>
                <w:rFonts w:ascii="Arial" w:hAnsi="Arial" w:cs="Arial"/>
                <w:i/>
                <w:sz w:val="18"/>
                <w:szCs w:val="20"/>
                <w:lang w:val="en-GB"/>
              </w:rPr>
              <w:t>grandis</w:t>
            </w:r>
            <w:r w:rsidRPr="000E170A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TGTTCAAGAACTACGCCGGG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GCCTTTCTCGGTCAAGGTCA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52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000167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chlH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5533D5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247709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Magnesium chelatase</w:t>
            </w:r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grandis</w:t>
            </w:r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CF1C34">
              <w:rPr>
                <w:rFonts w:ascii="Arial" w:hAnsi="Arial" w:cs="Arial"/>
                <w:sz w:val="18"/>
                <w:szCs w:val="20"/>
              </w:rPr>
              <w:t>5’–CTGCGCTCTCTGTTCGTTT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–</w:t>
            </w:r>
            <w:r w:rsidRPr="00CF1C34">
              <w:rPr>
                <w:rFonts w:ascii="Arial" w:hAnsi="Arial" w:cs="Arial"/>
                <w:sz w:val="18"/>
                <w:szCs w:val="20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CF1C34">
              <w:rPr>
                <w:rFonts w:ascii="Arial" w:hAnsi="Arial" w:cs="Arial"/>
                <w:sz w:val="18"/>
                <w:szCs w:val="20"/>
              </w:rPr>
              <w:t>5’</w:t>
            </w:r>
            <w:r>
              <w:rPr>
                <w:rFonts w:ascii="Arial" w:hAnsi="Arial" w:cs="Arial"/>
                <w:sz w:val="18"/>
                <w:szCs w:val="20"/>
              </w:rPr>
              <w:t>–GCCTTGGGAGCTGGTAATGT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–</w:t>
            </w:r>
            <w:r w:rsidRPr="00CF1C34">
              <w:rPr>
                <w:rFonts w:ascii="Arial" w:hAnsi="Arial" w:cs="Arial"/>
                <w:sz w:val="18"/>
                <w:szCs w:val="20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32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rbcL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5533D5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844754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Rubisco large subunit</w:t>
            </w:r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A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rabidopsis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thaliana</w:t>
            </w: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GCATATGCCTGCTTTGACCG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’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TCGACTGCAAGATCACGTCC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65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gs1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 w:rsidRPr="00726BC2">
              <w:rPr>
                <w:lang w:val="en-GB"/>
              </w:rPr>
              <w:t xml:space="preserve"> </w:t>
            </w:r>
            <w:r w:rsidRPr="005533D5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104454001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lutamine</w:t>
            </w: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 synthase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grandis</w:t>
            </w: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5’–CCGGGATCAACATCAGTGGG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5’–AAGTAAGGACCACCCCAGCA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–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156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eastAsia="ja-JP"/>
              </w:rPr>
            </w:pPr>
            <w:r w:rsidRPr="00000167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eastAsia="ja-JP"/>
              </w:rPr>
              <w:t>gdh2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>
              <w:t xml:space="preserve"> </w:t>
            </w:r>
            <w:r w:rsidRPr="00357E2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251300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</w:pPr>
            <w:proofErr w:type="spellStart"/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  <w:t>Glutamate</w:t>
            </w:r>
            <w:proofErr w:type="spellEnd"/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  <w:t xml:space="preserve"> </w:t>
            </w:r>
            <w:proofErr w:type="spellStart"/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  <w:t>dehydrogenase</w:t>
            </w:r>
            <w:proofErr w:type="spellEnd"/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eastAsia="ja-JP"/>
              </w:rPr>
              <w:t>grandis</w:t>
            </w:r>
            <w:r w:rsidRPr="00000167">
              <w:rPr>
                <w:rFonts w:ascii="Arial" w:hAnsi="Arial" w:cs="Arial"/>
                <w:bCs/>
                <w:color w:val="000000"/>
                <w:sz w:val="18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CCGTGGCGTTGTTTTTGCTA–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CAACTTTGCTGCCCAAGACC–</w:t>
            </w: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15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</w:pPr>
            <w:proofErr w:type="spellStart"/>
            <w:r w:rsidRPr="00000167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cysK</w:t>
            </w:r>
            <w:proofErr w:type="spellEnd"/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357E2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357480874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>O-</w:t>
            </w:r>
            <w:proofErr w:type="spellStart"/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>acetylserine</w:t>
            </w:r>
            <w:proofErr w:type="spellEnd"/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 xml:space="preserve"> thiol </w:t>
            </w:r>
            <w:proofErr w:type="spellStart"/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>lyase</w:t>
            </w:r>
            <w:proofErr w:type="spellEnd"/>
          </w:p>
          <w:p w:rsidR="005274B1" w:rsidRPr="00000167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>(</w:t>
            </w:r>
            <w:r w:rsidRPr="00750140">
              <w:rPr>
                <w:rFonts w:ascii="Arial" w:hAnsi="Arial" w:cs="Arial"/>
                <w:i/>
                <w:sz w:val="18"/>
                <w:szCs w:val="20"/>
                <w:lang w:val="en-GB"/>
              </w:rPr>
              <w:t>M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edicago</w:t>
            </w:r>
            <w:r w:rsidRPr="00750140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truncatula</w:t>
            </w:r>
            <w:r w:rsidRPr="00000167">
              <w:rPr>
                <w:rFonts w:ascii="Arial" w:hAnsi="Arial" w:cs="Arial"/>
                <w:sz w:val="18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TATGGAAAGGCACGGATGGG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AAGACACCAGGGACAAAGCC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211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b/>
                <w:i/>
                <w:sz w:val="18"/>
                <w:szCs w:val="20"/>
                <w:lang w:val="es-ES_tradnl"/>
              </w:rPr>
              <w:t>apr2</w:t>
            </w:r>
            <w:r>
              <w:rPr>
                <w:rFonts w:ascii="Arial" w:hAnsi="Arial" w:cs="Arial"/>
                <w:b/>
                <w:i/>
                <w:sz w:val="18"/>
                <w:szCs w:val="20"/>
                <w:lang w:val="es-ES_tradnl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357E2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321790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-</w:t>
            </w: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adenilylsufate</w:t>
            </w:r>
            <w:proofErr w:type="spellEnd"/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 xml:space="preserve"> </w:t>
            </w: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reductase</w:t>
            </w:r>
            <w:proofErr w:type="spellEnd"/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i/>
                <w:sz w:val="18"/>
                <w:szCs w:val="20"/>
                <w:lang w:val="es-ES_tradnl"/>
              </w:rPr>
              <w:t>grandis</w:t>
            </w:r>
            <w:r>
              <w:rPr>
                <w:rFonts w:ascii="Arial" w:hAnsi="Arial" w:cs="Arial"/>
                <w:sz w:val="18"/>
                <w:szCs w:val="20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5’–CACAGATTGGCTTGTTCCGC–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5’–AACCGCTCGTAATCCTCCAC–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99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9B287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DD273C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pal1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 w:rsidRPr="009B287C">
              <w:rPr>
                <w:lang w:val="en-GB"/>
              </w:rPr>
              <w:t xml:space="preserve"> </w:t>
            </w:r>
            <w:r w:rsidRPr="009B287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30687012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Pr="00DD273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Phenylalanine ammonia </w:t>
            </w:r>
            <w:proofErr w:type="spellStart"/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lyase</w:t>
            </w:r>
            <w:proofErr w:type="spellEnd"/>
          </w:p>
          <w:p w:rsidR="005274B1" w:rsidRPr="00DD273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DD273C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Arabidopsis thaliana</w:t>
            </w: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ACACAAGAGCAACGGAGGAG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-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TCCTTCTGAAGTGCGACACC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-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221</w:t>
            </w:r>
          </w:p>
        </w:tc>
      </w:tr>
      <w:tr w:rsidR="005274B1" w:rsidRPr="00075D8C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357E2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ts1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 w:rsidRPr="00726BC2">
              <w:rPr>
                <w:lang w:val="en-GB"/>
              </w:rPr>
              <w:t xml:space="preserve"> </w:t>
            </w:r>
            <w:r w:rsidRPr="009B287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490249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Terpene synthase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grandis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AAGCGGTGACAAAAGCGTTC–</w:t>
            </w: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CCACAGCATTGAGGTCCCAT–</w:t>
            </w: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123</w:t>
            </w:r>
          </w:p>
        </w:tc>
      </w:tr>
      <w:tr w:rsidR="005274B1" w:rsidRPr="00075D8C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357E2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fbp1</w:t>
            </w:r>
            <w:r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>
              <w:t xml:space="preserve"> </w:t>
            </w:r>
            <w:r w:rsidRPr="009B287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565388105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CF1C34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Fructose 1,6-bisphosphatase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S</w:t>
            </w:r>
            <w:r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olanum</w:t>
            </w:r>
            <w:r w:rsidRPr="00750140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 xml:space="preserve"> tuberosum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GCAAGTATCCCGCTGATGGT–</w:t>
            </w: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  <w:p w:rsidR="005274B1" w:rsidRPr="00075D8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’–</w:t>
            </w: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TTTCCCGTTGGGGCTTTTCT–</w:t>
            </w: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3</w:t>
            </w:r>
            <w:r w:rsidRPr="00075D8C">
              <w:rPr>
                <w:rFonts w:ascii="Arial" w:hAnsi="Arial" w:cs="Arial"/>
                <w:sz w:val="18"/>
                <w:szCs w:val="20"/>
                <w:lang w:val="en-GB"/>
              </w:rPr>
              <w:t>4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9B287C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/>
                <w:i/>
                <w:color w:val="000000"/>
                <w:sz w:val="18"/>
                <w:szCs w:val="20"/>
                <w:lang w:val="en-US"/>
              </w:rPr>
              <w:t>amy3</w:t>
            </w:r>
            <w:r>
              <w:rPr>
                <w:rFonts w:ascii="Arial" w:hAnsi="Arial" w:cs="Arial"/>
                <w:b/>
                <w:i/>
                <w:color w:val="000000"/>
                <w:sz w:val="18"/>
                <w:szCs w:val="20"/>
                <w:lang w:val="en-US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 w:rsidRPr="00726BC2">
              <w:rPr>
                <w:lang w:val="en-GB"/>
              </w:rPr>
              <w:t xml:space="preserve"> </w:t>
            </w:r>
            <w:r w:rsidRPr="009B287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702421945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CF1C34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α-amylase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(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>E</w:t>
            </w:r>
            <w:r>
              <w:rPr>
                <w:rFonts w:ascii="Arial" w:hAnsi="Arial" w:cs="Arial"/>
                <w:i/>
                <w:sz w:val="18"/>
                <w:szCs w:val="20"/>
                <w:lang w:val="en-GB"/>
              </w:rPr>
              <w:t>ucalyptus</w:t>
            </w:r>
            <w:r w:rsidRPr="00CF1C34">
              <w:rPr>
                <w:rFonts w:ascii="Arial" w:hAnsi="Arial" w:cs="Arial"/>
                <w:i/>
                <w:sz w:val="18"/>
                <w:szCs w:val="20"/>
                <w:lang w:val="en-GB"/>
              </w:rPr>
              <w:t xml:space="preserve"> </w:t>
            </w:r>
            <w:r w:rsidRPr="00750140">
              <w:rPr>
                <w:rFonts w:ascii="Arial" w:hAnsi="Arial" w:cs="Arial"/>
                <w:i/>
                <w:color w:val="000000"/>
                <w:sz w:val="18"/>
                <w:szCs w:val="20"/>
                <w:lang w:val="en-US"/>
              </w:rPr>
              <w:t>grandis</w:t>
            </w:r>
            <w:r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075D8C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075D8C">
              <w:rPr>
                <w:rFonts w:ascii="Arial" w:hAnsi="Arial" w:cs="Arial"/>
                <w:color w:val="222222"/>
                <w:sz w:val="18"/>
                <w:szCs w:val="20"/>
                <w:lang w:val="en-GB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US"/>
              </w:rPr>
              <w:t>5’–</w:t>
            </w:r>
            <w:r w:rsidRPr="00CF1C34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TGCCGCATTGGAAAGATGTG</w:t>
            </w:r>
            <w:r w:rsidRPr="00000167">
              <w:rPr>
                <w:rFonts w:ascii="Arial" w:hAnsi="Arial" w:cs="Arial"/>
                <w:color w:val="222222"/>
                <w:sz w:val="18"/>
                <w:szCs w:val="20"/>
                <w:lang w:val="en-US" w:eastAsia="ja-JP"/>
              </w:rPr>
              <w:t>–</w:t>
            </w:r>
            <w:r w:rsidRPr="00CF1C34">
              <w:rPr>
                <w:rFonts w:ascii="Arial" w:hAnsi="Arial" w:cs="Arial"/>
                <w:sz w:val="18"/>
                <w:szCs w:val="20"/>
                <w:lang w:val="en-US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US"/>
              </w:rPr>
              <w:t>5’–</w:t>
            </w:r>
            <w:r w:rsidRPr="00CF1C34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CCAATGACCCTGGGTAGAGC</w:t>
            </w:r>
            <w:r w:rsidRPr="00000167">
              <w:rPr>
                <w:rFonts w:ascii="Arial" w:hAnsi="Arial" w:cs="Arial"/>
                <w:color w:val="222222"/>
                <w:sz w:val="18"/>
                <w:szCs w:val="20"/>
                <w:lang w:val="en-US" w:eastAsia="ja-JP"/>
              </w:rPr>
              <w:t>–</w:t>
            </w:r>
            <w:r w:rsidRPr="00CF1C34">
              <w:rPr>
                <w:rFonts w:ascii="Arial" w:hAnsi="Arial"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136</w:t>
            </w:r>
          </w:p>
        </w:tc>
      </w:tr>
      <w:tr w:rsidR="005274B1" w:rsidRPr="00CF1C34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726BC2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apl1</w:t>
            </w:r>
            <w:r>
              <w:rPr>
                <w:rFonts w:ascii="Arial" w:hAnsi="Arial" w:cs="Arial"/>
                <w:b/>
                <w:i/>
                <w:color w:val="000000"/>
                <w:sz w:val="18"/>
                <w:szCs w:val="20"/>
                <w:lang w:val="en-US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GI:</w:t>
            </w:r>
            <w:r w:rsidRPr="00726BC2">
              <w:rPr>
                <w:lang w:val="en-GB"/>
              </w:rPr>
              <w:t xml:space="preserve"> </w:t>
            </w:r>
            <w:r w:rsidRPr="009B287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30687199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5274B1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 xml:space="preserve">ADP-glucose </w:t>
            </w:r>
            <w:proofErr w:type="spellStart"/>
            <w:r w:rsidRPr="00CF1C34">
              <w:rPr>
                <w:rFonts w:ascii="Arial" w:hAnsi="Arial" w:cs="Arial"/>
                <w:sz w:val="18"/>
                <w:szCs w:val="20"/>
                <w:lang w:val="en-GB"/>
              </w:rPr>
              <w:t>pyrophosphorylase</w:t>
            </w:r>
            <w:proofErr w:type="spellEnd"/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DD273C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Arabidopsis thaliana</w:t>
            </w: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GTTTCCCCACAGCAAACGAC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  <w:p w:rsidR="005274B1" w:rsidRPr="00CF1C34" w:rsidRDefault="005274B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5’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TGATGGTGGCAGGTTTCTCC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274B1" w:rsidRPr="00CF1C34" w:rsidRDefault="005274B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s-ES_tradnl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218</w:t>
            </w:r>
          </w:p>
        </w:tc>
      </w:tr>
      <w:tr w:rsidR="00D90731" w:rsidRPr="00075D8C" w:rsidTr="00C60AC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731" w:rsidRPr="00726BC2" w:rsidRDefault="00D90731" w:rsidP="00C60ACD">
            <w:pPr>
              <w:widowControl w:val="0"/>
              <w:spacing w:after="0" w:line="240" w:lineRule="auto"/>
              <w:rPr>
                <w:rFonts w:ascii="Arial" w:hAnsi="Arial" w:cs="Arial"/>
                <w:b/>
                <w:i/>
                <w:sz w:val="18"/>
                <w:szCs w:val="20"/>
                <w:lang w:val="en-GB"/>
              </w:rPr>
            </w:pPr>
            <w:r w:rsidRPr="00DD273C">
              <w:rPr>
                <w:rFonts w:ascii="Arial" w:hAnsi="Arial" w:cs="Arial"/>
                <w:b/>
                <w:bCs/>
                <w:i/>
                <w:color w:val="000000"/>
                <w:sz w:val="18"/>
                <w:szCs w:val="20"/>
                <w:lang w:val="en-GB" w:eastAsia="ja-JP"/>
              </w:rPr>
              <w:t>rRNA18S</w:t>
            </w:r>
            <w:r>
              <w:rPr>
                <w:rFonts w:ascii="Arial" w:hAnsi="Arial" w:cs="Arial"/>
                <w:b/>
                <w:i/>
                <w:color w:val="000000"/>
                <w:sz w:val="18"/>
                <w:szCs w:val="20"/>
                <w:lang w:val="en-US"/>
              </w:rPr>
              <w:t xml:space="preserve"> 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 xml:space="preserve">GI: </w:t>
            </w:r>
            <w:r w:rsidRPr="00116B72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HO048251.1</w:t>
            </w:r>
            <w:r w:rsidRPr="000E170A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  <w:p w:rsidR="00D90731" w:rsidRPr="00DD273C" w:rsidRDefault="00D90731" w:rsidP="00C60ACD">
            <w:pPr>
              <w:widowControl w:val="0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</w:pP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Ribosomal RNA 18S</w:t>
            </w:r>
          </w:p>
          <w:p w:rsidR="00D90731" w:rsidRPr="00075D8C" w:rsidRDefault="00D9073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(</w:t>
            </w:r>
            <w:r w:rsidRPr="00DD273C">
              <w:rPr>
                <w:rFonts w:ascii="Arial" w:hAnsi="Arial" w:cs="Arial"/>
                <w:bCs/>
                <w:i/>
                <w:color w:val="000000"/>
                <w:sz w:val="18"/>
                <w:szCs w:val="20"/>
                <w:lang w:val="en-GB" w:eastAsia="ja-JP"/>
              </w:rPr>
              <w:t>Eucalyptus grandis</w:t>
            </w:r>
            <w:r w:rsidRPr="00DD273C">
              <w:rPr>
                <w:rFonts w:ascii="Arial" w:hAnsi="Arial" w:cs="Arial"/>
                <w:bCs/>
                <w:color w:val="000000"/>
                <w:sz w:val="18"/>
                <w:szCs w:val="20"/>
                <w:lang w:val="en-GB" w:eastAsia="ja-JP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90731" w:rsidRPr="00CF1C34" w:rsidRDefault="00D9073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F</w:t>
            </w:r>
          </w:p>
          <w:p w:rsidR="00D90731" w:rsidRPr="00CF1C34" w:rsidRDefault="00D9073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0731" w:rsidRPr="00CF1C34" w:rsidRDefault="00D9073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s-ES_tradnl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’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GTGCACAAAATCCCGACTCT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  <w:p w:rsidR="00D90731" w:rsidRPr="00CF1C34" w:rsidRDefault="00D90731" w:rsidP="00C60ACD">
            <w:pPr>
              <w:widowControl w:val="0"/>
              <w:spacing w:after="0" w:line="240" w:lineRule="auto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’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–</w:t>
            </w:r>
            <w:r w:rsidRPr="00CF1C34">
              <w:rPr>
                <w:rFonts w:ascii="Arial" w:hAnsi="Arial" w:cs="Arial"/>
                <w:color w:val="222222"/>
                <w:sz w:val="18"/>
                <w:szCs w:val="20"/>
                <w:lang w:val="es-ES_tradnl" w:eastAsia="ja-JP"/>
              </w:rPr>
              <w:t>GCGATCCGTCGAGTTATCAT–</w:t>
            </w: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3’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731" w:rsidRPr="00075D8C" w:rsidRDefault="00D9073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>
              <w:rPr>
                <w:rFonts w:ascii="Arial" w:hAnsi="Arial" w:cs="Arial"/>
                <w:sz w:val="18"/>
                <w:szCs w:val="20"/>
                <w:lang w:val="es-ES_tradnl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0731" w:rsidRPr="00075D8C" w:rsidRDefault="00D90731" w:rsidP="00C60ACD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20"/>
                <w:lang w:val="en-GB"/>
              </w:rPr>
            </w:pPr>
            <w:r w:rsidRPr="00CF1C34">
              <w:rPr>
                <w:rFonts w:ascii="Arial" w:hAnsi="Arial" w:cs="Arial"/>
                <w:sz w:val="18"/>
                <w:szCs w:val="20"/>
                <w:lang w:val="es-ES_tradnl"/>
              </w:rPr>
              <w:t>168</w:t>
            </w:r>
          </w:p>
        </w:tc>
      </w:tr>
    </w:tbl>
    <w:p w:rsidR="005A2857" w:rsidRDefault="005A2857"/>
    <w:sectPr w:rsidR="005A28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4B1"/>
    <w:rsid w:val="004A6D14"/>
    <w:rsid w:val="005274B1"/>
    <w:rsid w:val="005A2857"/>
    <w:rsid w:val="00D90731"/>
    <w:rsid w:val="00D9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4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ACH</Company>
  <LinksUpToDate>false</LinksUpToDate>
  <CharactersWithSpaces>2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tecnología Marina</dc:creator>
  <cp:keywords/>
  <dc:description/>
  <cp:lastModifiedBy>LAMIRA</cp:lastModifiedBy>
  <cp:revision>3</cp:revision>
  <dcterms:created xsi:type="dcterms:W3CDTF">2018-10-30T19:34:00Z</dcterms:created>
  <dcterms:modified xsi:type="dcterms:W3CDTF">2019-06-04T16:08:00Z</dcterms:modified>
</cp:coreProperties>
</file>